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1300"/>
        <w:gridCol w:w="6860"/>
      </w:tblGrid>
      <w:tr w:rsidR="00ED4BC0" w:rsidRPr="00ED4BC0" w14:paraId="1C3498B6" w14:textId="77777777" w:rsidTr="00ED4BC0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96EF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ene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89F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escription</w:t>
            </w:r>
          </w:p>
        </w:tc>
      </w:tr>
      <w:tr w:rsidR="00ED4BC0" w:rsidRPr="00ED4BC0" w14:paraId="62C8A28A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3E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AM17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C65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AM metallopeptidase domain 17</w:t>
            </w:r>
          </w:p>
        </w:tc>
      </w:tr>
      <w:tr w:rsidR="00ED4BC0" w:rsidRPr="00ED4BC0" w14:paraId="101443E6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650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AKT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9D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</w:t>
            </w:r>
            <w:proofErr w:type="gramEnd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akt murine thymoma viral oncogene h</w:t>
            </w:r>
            <w:bookmarkStart w:id="0" w:name="_GoBack"/>
            <w:bookmarkEnd w:id="0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molog</w:t>
            </w:r>
          </w:p>
        </w:tc>
      </w:tr>
      <w:tr w:rsidR="00ED4BC0" w:rsidRPr="00ED4BC0" w14:paraId="07A50FA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85E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REGB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B7D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Amphiregulin precursor </w:t>
            </w:r>
          </w:p>
        </w:tc>
      </w:tr>
      <w:tr w:rsidR="00ED4BC0" w:rsidRPr="00ED4BC0" w14:paraId="05D96DF5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00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TF4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232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ctivating transcription factor 4 (tax-responsive enhancer element B67)</w:t>
            </w:r>
          </w:p>
        </w:tc>
      </w:tr>
      <w:tr w:rsidR="00ED4BC0" w:rsidRPr="00ED4BC0" w14:paraId="2C807941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1C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AK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F5E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CL-2 homologous antagonist/killer</w:t>
            </w:r>
          </w:p>
        </w:tc>
      </w:tr>
      <w:tr w:rsidR="00ED4BC0" w:rsidRPr="00ED4BC0" w14:paraId="74831D39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09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AX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43F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CL2-associated X protein</w:t>
            </w:r>
          </w:p>
        </w:tc>
      </w:tr>
      <w:tr w:rsidR="00ED4BC0" w:rsidRPr="00ED4BC0" w14:paraId="561BA0EB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9D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CL2L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94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B-cell CLL/lymphoma 2 Like </w:t>
            </w:r>
          </w:p>
        </w:tc>
      </w:tr>
      <w:tr w:rsidR="00ED4BC0" w:rsidRPr="00ED4BC0" w14:paraId="33DCD40F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AF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MP4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57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one morphogenetic protein 4</w:t>
            </w:r>
          </w:p>
        </w:tc>
      </w:tr>
      <w:tr w:rsidR="00ED4BC0" w:rsidRPr="00ED4BC0" w14:paraId="7EFC0D0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1C0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MPR1A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22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one morphogenetic protein Receptor 1A</w:t>
            </w:r>
          </w:p>
        </w:tc>
      </w:tr>
      <w:tr w:rsidR="00ED4BC0" w:rsidRPr="00ED4BC0" w14:paraId="45DF5FD2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59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ASP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7D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aspase-3</w:t>
            </w:r>
          </w:p>
        </w:tc>
      </w:tr>
      <w:tr w:rsidR="00ED4BC0" w:rsidRPr="00ED4BC0" w14:paraId="3184E602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D9C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CND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CA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1/S-specific cyclin-D1</w:t>
            </w:r>
          </w:p>
        </w:tc>
      </w:tr>
      <w:tr w:rsidR="00ED4BC0" w:rsidRPr="00ED4BC0" w14:paraId="78E6B4C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9D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CEBP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E8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CAAT/enhancer binding protein (C/EBP)</w:t>
            </w:r>
          </w:p>
        </w:tc>
      </w:tr>
      <w:tr w:rsidR="00ED4BC0" w:rsidRPr="00ED4BC0" w14:paraId="70AB2D83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20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ISH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96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ytokine-inducible SH2-containing protein</w:t>
            </w:r>
          </w:p>
        </w:tc>
      </w:tr>
      <w:tr w:rsidR="00ED4BC0" w:rsidRPr="00ED4BC0" w14:paraId="06CEED1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D2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SN1S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70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asein alpha s1</w:t>
            </w:r>
          </w:p>
        </w:tc>
      </w:tr>
      <w:tr w:rsidR="00ED4BC0" w:rsidRPr="00ED4BC0" w14:paraId="7BDDCD89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E6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SN2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585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asein beta</w:t>
            </w:r>
          </w:p>
        </w:tc>
      </w:tr>
      <w:tr w:rsidR="00ED4BC0" w:rsidRPr="00ED4BC0" w14:paraId="240FB3D6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F43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CTNNA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83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atenin (cadherin-associated protein), alpha</w:t>
            </w:r>
          </w:p>
        </w:tc>
      </w:tr>
      <w:tr w:rsidR="00ED4BC0" w:rsidRPr="00ED4BC0" w14:paraId="027120C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EFE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GAT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947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iacylglycerol O-acyltransferase 1</w:t>
            </w:r>
          </w:p>
        </w:tc>
      </w:tr>
      <w:tr w:rsidR="00ED4BC0" w:rsidRPr="00ED4BC0" w14:paraId="0ED0A352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93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KK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041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ickkopf-related protein 1</w:t>
            </w:r>
          </w:p>
        </w:tc>
      </w:tr>
      <w:tr w:rsidR="00ED4BC0" w:rsidRPr="00ED4BC0" w14:paraId="4443E9B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B8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2F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9D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2F transcription factor 1</w:t>
            </w:r>
          </w:p>
        </w:tc>
      </w:tr>
      <w:tr w:rsidR="00ED4BC0" w:rsidRPr="00ED4BC0" w14:paraId="3BD65C2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48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DA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AC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ctodysplasin A receptor</w:t>
            </w:r>
          </w:p>
        </w:tc>
      </w:tr>
      <w:tr w:rsidR="00ED4BC0" w:rsidRPr="00ED4BC0" w14:paraId="3A05B90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92F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GF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69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pidermal growth factor</w:t>
            </w:r>
          </w:p>
        </w:tc>
      </w:tr>
      <w:tr w:rsidR="00ED4BC0" w:rsidRPr="00ED4BC0" w14:paraId="7FEB6F88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FD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GF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8D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pidermal growth factor receptor</w:t>
            </w:r>
          </w:p>
        </w:tc>
      </w:tr>
      <w:tr w:rsidR="00ED4BC0" w:rsidRPr="00ED4BC0" w14:paraId="06CA9D72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CC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LF5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83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TS-related transcription factor Elf-5</w:t>
            </w:r>
          </w:p>
        </w:tc>
      </w:tr>
      <w:tr w:rsidR="00ED4BC0" w:rsidRPr="00ED4BC0" w14:paraId="163F0A03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8E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RBB4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90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</w:t>
            </w:r>
            <w:proofErr w:type="gramEnd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erb-b2 avian erythroblastic leukemia viral oncogene homolog</w:t>
            </w:r>
          </w:p>
        </w:tc>
      </w:tr>
      <w:tr w:rsidR="00ED4BC0" w:rsidRPr="00ED4BC0" w14:paraId="1F1EC234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CC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SR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16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strogen receptor 1</w:t>
            </w:r>
          </w:p>
        </w:tc>
      </w:tr>
      <w:tr w:rsidR="00ED4BC0" w:rsidRPr="00ED4BC0" w14:paraId="0A8BB00F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52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FGF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9B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Fibroblast growth factor </w:t>
            </w:r>
          </w:p>
        </w:tc>
      </w:tr>
      <w:tr w:rsidR="00ED4BC0" w:rsidRPr="00ED4BC0" w14:paraId="6F41ED3B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F7F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GFR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B6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ibroblast growth factor receptor 1 precursor</w:t>
            </w:r>
          </w:p>
        </w:tc>
      </w:tr>
      <w:tr w:rsidR="00ED4BC0" w:rsidRPr="00ED4BC0" w14:paraId="1D9566FF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B3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XO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3F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rkhead box protein O3</w:t>
            </w:r>
          </w:p>
        </w:tc>
      </w:tr>
      <w:tr w:rsidR="00ED4BC0" w:rsidRPr="00ED4BC0" w14:paraId="221C8809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6B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L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D7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lanin prepropeptide</w:t>
            </w:r>
          </w:p>
        </w:tc>
      </w:tr>
      <w:tr w:rsidR="00ED4BC0" w:rsidRPr="00ED4BC0" w14:paraId="139395AF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EE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ATA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7E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rans-acting T-cell-specific transcription factor GATA-3</w:t>
            </w:r>
          </w:p>
        </w:tc>
      </w:tr>
      <w:tr w:rsidR="00ED4BC0" w:rsidRPr="00ED4BC0" w14:paraId="423E842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121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H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36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rowth hormone 1</w:t>
            </w:r>
          </w:p>
        </w:tc>
      </w:tr>
      <w:tr w:rsidR="00ED4BC0" w:rsidRPr="00ED4BC0" w14:paraId="035CA011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94C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H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03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Growth hormone receptor </w:t>
            </w:r>
          </w:p>
        </w:tc>
      </w:tr>
      <w:tr w:rsidR="00ED4BC0" w:rsidRPr="00ED4BC0" w14:paraId="55336A0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5FB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LI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46B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GLI family zinc finger </w:t>
            </w:r>
          </w:p>
        </w:tc>
      </w:tr>
      <w:tr w:rsidR="00ED4BC0" w:rsidRPr="00ED4BC0" w14:paraId="7768FC2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27A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GF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72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sulin-like growth factor</w:t>
            </w:r>
          </w:p>
        </w:tc>
      </w:tr>
      <w:tr w:rsidR="00ED4BC0" w:rsidRPr="00ED4BC0" w14:paraId="349130BB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19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GF1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01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Insulin-like growth factor 1 receptor </w:t>
            </w:r>
          </w:p>
        </w:tc>
      </w:tr>
      <w:tr w:rsidR="00ED4BC0" w:rsidRPr="00ED4BC0" w14:paraId="01A62C7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89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GFBP5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615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Insulin-like growth factor-binding protein </w:t>
            </w:r>
          </w:p>
        </w:tc>
      </w:tr>
      <w:tr w:rsidR="00ED4BC0" w:rsidRPr="00ED4BC0" w14:paraId="4D6D19B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26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L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5EE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leukin</w:t>
            </w:r>
          </w:p>
        </w:tc>
      </w:tr>
      <w:tr w:rsidR="00ED4BC0" w:rsidRPr="00ED4BC0" w14:paraId="6836DB3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10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L6ST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0D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leukin 6 signal transducer (gp130, oncostatin M receptor)</w:t>
            </w:r>
          </w:p>
        </w:tc>
      </w:tr>
      <w:tr w:rsidR="00ED4BC0" w:rsidRPr="00ED4BC0" w14:paraId="37F8D03E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AFC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RF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625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feron regulatory factor 1</w:t>
            </w:r>
          </w:p>
        </w:tc>
      </w:tr>
      <w:tr w:rsidR="00ED4BC0" w:rsidRPr="00ED4BC0" w14:paraId="0964EEE3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12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R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69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sulin receptor substrate</w:t>
            </w:r>
          </w:p>
        </w:tc>
      </w:tr>
      <w:tr w:rsidR="00ED4BC0" w:rsidRPr="00ED4BC0" w14:paraId="51CF530E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58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JAK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B2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Janus kinase</w:t>
            </w:r>
          </w:p>
        </w:tc>
      </w:tr>
      <w:tr w:rsidR="00ED4BC0" w:rsidRPr="00ED4BC0" w14:paraId="64E249A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1C2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EF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6E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ymphoid enhancer-binding factor 1</w:t>
            </w:r>
          </w:p>
        </w:tc>
      </w:tr>
      <w:tr w:rsidR="00ED4BC0" w:rsidRPr="00ED4BC0" w14:paraId="3A59D89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4B5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IF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114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eukemia inhibitory factor</w:t>
            </w:r>
          </w:p>
        </w:tc>
      </w:tr>
      <w:tr w:rsidR="00ED4BC0" w:rsidRPr="00ED4BC0" w14:paraId="6E34F868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50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IF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B48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eukemia inhibitory factor receptor</w:t>
            </w:r>
          </w:p>
        </w:tc>
      </w:tr>
      <w:tr w:rsidR="00ED4BC0" w:rsidRPr="00ED4BC0" w14:paraId="2347612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BA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FGE8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23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actadherin</w:t>
            </w:r>
          </w:p>
        </w:tc>
      </w:tr>
      <w:tr w:rsidR="00ED4BC0" w:rsidRPr="00ED4BC0" w14:paraId="2A9F467A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6B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MMP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753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trix metalloproteinase</w:t>
            </w:r>
          </w:p>
        </w:tc>
      </w:tr>
      <w:tr w:rsidR="00ED4BC0" w:rsidRPr="00ED4BC0" w14:paraId="7F28F8D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01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MSX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FDE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MSH Homeobox </w:t>
            </w:r>
          </w:p>
        </w:tc>
      </w:tr>
      <w:tr w:rsidR="00ED4BC0" w:rsidRPr="00ED4BC0" w14:paraId="5C98AB01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D9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YC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D3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</w:t>
            </w:r>
            <w:proofErr w:type="gramEnd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myc myelocytomatosis viral oncogene homolog (avian)</w:t>
            </w:r>
          </w:p>
        </w:tc>
      </w:tr>
      <w:tr w:rsidR="00ED4BC0" w:rsidRPr="00ED4BC0" w14:paraId="40B7D4B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2A2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lastRenderedPageBreak/>
              <w:t>NR3C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CA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uclear receptor subfamily 3, group C, member 1 (glucocorticoid receptor)</w:t>
            </w:r>
          </w:p>
        </w:tc>
      </w:tr>
      <w:tr w:rsidR="00ED4BC0" w:rsidRPr="00ED4BC0" w14:paraId="030E307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53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NRG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80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Neuregulin </w:t>
            </w:r>
          </w:p>
        </w:tc>
      </w:tr>
      <w:tr w:rsidR="00ED4BC0" w:rsidRPr="00ED4BC0" w14:paraId="2186699E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AE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TN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772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etrin 1</w:t>
            </w:r>
          </w:p>
        </w:tc>
      </w:tr>
      <w:tr w:rsidR="00ED4BC0" w:rsidRPr="00ED4BC0" w14:paraId="07FF0071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6C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SM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327F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ncostatin M</w:t>
            </w:r>
          </w:p>
        </w:tc>
      </w:tr>
      <w:tr w:rsidR="00ED4BC0" w:rsidRPr="00ED4BC0" w14:paraId="5AA98841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9B6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SM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30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ncostatin M Receptor</w:t>
            </w:r>
          </w:p>
        </w:tc>
      </w:tr>
      <w:tr w:rsidR="00ED4BC0" w:rsidRPr="00ED4BC0" w14:paraId="13DCBBE0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CF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CBD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3D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terin-4 alpha-carbinolamine dehydratase/dimerization cofactor of HNF1A (TCF1)</w:t>
            </w:r>
          </w:p>
        </w:tc>
      </w:tr>
      <w:tr w:rsidR="00ED4BC0" w:rsidRPr="00ED4BC0" w14:paraId="1BC89C89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48C2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G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FC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ogesterone receptor</w:t>
            </w:r>
          </w:p>
        </w:tc>
      </w:tr>
      <w:tr w:rsidR="00ED4BC0" w:rsidRPr="00ED4BC0" w14:paraId="7EDEF8DE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76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L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1A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olactin</w:t>
            </w:r>
            <w:proofErr w:type="gramEnd"/>
          </w:p>
        </w:tc>
      </w:tr>
      <w:tr w:rsidR="00ED4BC0" w:rsidRPr="00ED4BC0" w14:paraId="04B22245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35F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L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DC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olactin</w:t>
            </w:r>
            <w:proofErr w:type="gramEnd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receptor long form precursor</w:t>
            </w:r>
          </w:p>
        </w:tc>
      </w:tr>
      <w:tr w:rsidR="00ED4BC0" w:rsidRPr="00ED4BC0" w14:paraId="35366E6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714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TEN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42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hosphatase</w:t>
            </w:r>
            <w:proofErr w:type="gramEnd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and tensin homolog</w:t>
            </w:r>
          </w:p>
        </w:tc>
      </w:tr>
      <w:tr w:rsidR="00ED4BC0" w:rsidRPr="00ED4BC0" w14:paraId="301CF5A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0CD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TH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5C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arathyroid hormone</w:t>
            </w:r>
          </w:p>
        </w:tc>
      </w:tr>
      <w:tr w:rsidR="00ED4BC0" w:rsidRPr="00ED4BC0" w14:paraId="63022461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44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TH1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E1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arathyroid hormone 1 receptor</w:t>
            </w:r>
          </w:p>
        </w:tc>
      </w:tr>
      <w:tr w:rsidR="00ED4BC0" w:rsidRPr="00ED4BC0" w14:paraId="7939622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7D8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THLH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0D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Parathyroid hormone-like hormone </w:t>
            </w:r>
          </w:p>
        </w:tc>
      </w:tr>
      <w:tr w:rsidR="00ED4BC0" w:rsidRPr="00ED4BC0" w14:paraId="6CE71C37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06E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TK2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EBE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otein tyrosine kinase 2</w:t>
            </w:r>
          </w:p>
        </w:tc>
      </w:tr>
      <w:tr w:rsidR="00ED4BC0" w:rsidRPr="00ED4BC0" w14:paraId="5B70F562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A4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AF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E17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</w:t>
            </w:r>
            <w:proofErr w:type="gramEnd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raf-1 murine leukemia viral oncogene homolog 1</w:t>
            </w:r>
          </w:p>
        </w:tc>
      </w:tr>
      <w:tr w:rsidR="00ED4BC0" w:rsidRPr="00ED4BC0" w14:paraId="3E7826C5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8D1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LN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E3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elin</w:t>
            </w:r>
          </w:p>
        </w:tc>
      </w:tr>
      <w:tr w:rsidR="00ED4BC0" w:rsidRPr="00ED4BC0" w14:paraId="2EAA4158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EE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FRP4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DDD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ecreted frizzled-related protein 4 precursor</w:t>
            </w:r>
          </w:p>
        </w:tc>
      </w:tr>
      <w:tr w:rsidR="00ED4BC0" w:rsidRPr="00ED4BC0" w14:paraId="00EF986B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2B0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IRPA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BF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yrosine-protein phosphatase non-receptor type substrate 1 precursor</w:t>
            </w:r>
          </w:p>
        </w:tc>
      </w:tr>
      <w:tr w:rsidR="00ED4BC0" w:rsidRPr="00ED4BC0" w14:paraId="67D51249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FA7F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LIT2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16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lit homolog 2 protein precursor</w:t>
            </w:r>
          </w:p>
        </w:tc>
      </w:tr>
      <w:tr w:rsidR="00ED4BC0" w:rsidRPr="00ED4BC0" w14:paraId="4D614583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5F2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OCS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0C7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Suppressor of cytokine signaling </w:t>
            </w:r>
          </w:p>
        </w:tc>
      </w:tr>
      <w:tr w:rsidR="00ED4BC0" w:rsidRPr="00ED4BC0" w14:paraId="2E12E11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E5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TAT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AB9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Signal transducer and activator of </w:t>
            </w:r>
            <w:proofErr w:type="gramStart"/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transcription  </w:t>
            </w:r>
            <w:proofErr w:type="gramEnd"/>
          </w:p>
        </w:tc>
      </w:tr>
      <w:tr w:rsidR="00ED4BC0" w:rsidRPr="00ED4BC0" w14:paraId="2EDF357B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A3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BX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7B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-box transcription factor TBX</w:t>
            </w:r>
          </w:p>
        </w:tc>
      </w:tr>
      <w:tr w:rsidR="00ED4BC0" w:rsidRPr="00ED4BC0" w14:paraId="0E52D92E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83F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CF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4EC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ranscription factor E2-alpha</w:t>
            </w:r>
          </w:p>
        </w:tc>
      </w:tr>
      <w:tr w:rsidR="00ED4BC0" w:rsidRPr="00ED4BC0" w14:paraId="4DF556FB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6C3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GF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DCB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Transforming growth factor </w:t>
            </w:r>
          </w:p>
        </w:tc>
      </w:tr>
      <w:tr w:rsidR="00ED4BC0" w:rsidRPr="00ED4BC0" w14:paraId="3918E4A9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AE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TGFBR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31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GF-beta receptor type</w:t>
            </w:r>
          </w:p>
        </w:tc>
      </w:tr>
      <w:tr w:rsidR="00ED4BC0" w:rsidRPr="00ED4BC0" w14:paraId="2A50AE22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F001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MP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A36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etalloproteinase inhibitor 3 precursor</w:t>
            </w:r>
          </w:p>
        </w:tc>
      </w:tr>
      <w:tr w:rsidR="00ED4BC0" w:rsidRPr="00ED4BC0" w14:paraId="26C8771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33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NFRSF11A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5AF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umor necrosis factor receptor superfamily, member 11a, NFKB activator</w:t>
            </w:r>
          </w:p>
        </w:tc>
      </w:tr>
      <w:tr w:rsidR="00ED4BC0" w:rsidRPr="00ED4BC0" w14:paraId="1523990C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38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NFSF11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A2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umor necrosis factor ligand superfamily member 11</w:t>
            </w:r>
          </w:p>
        </w:tc>
      </w:tr>
      <w:tr w:rsidR="00ED4BC0" w:rsidRPr="00ED4BC0" w14:paraId="1945DC5D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865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P53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65AA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umor protein p53</w:t>
            </w:r>
          </w:p>
        </w:tc>
      </w:tr>
      <w:tr w:rsidR="00ED4BC0" w:rsidRPr="00ED4BC0" w14:paraId="13299DB5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8B4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AP</w:t>
            </w:r>
          </w:p>
        </w:tc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FEB7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hey acidic protein</w:t>
            </w:r>
          </w:p>
        </w:tc>
      </w:tr>
      <w:tr w:rsidR="00ED4BC0" w:rsidRPr="00ED4BC0" w14:paraId="16A22223" w14:textId="77777777" w:rsidTr="00ED4BC0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D988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WNT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D19C3" w14:textId="77777777" w:rsidR="00ED4BC0" w:rsidRPr="00ED4BC0" w:rsidRDefault="00ED4BC0" w:rsidP="00ED4B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ED4B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Wingless-type MMTV integration site family, member </w:t>
            </w:r>
          </w:p>
        </w:tc>
      </w:tr>
    </w:tbl>
    <w:p w14:paraId="65045973" w14:textId="77777777" w:rsidR="00ED4BC0" w:rsidRDefault="00ED4BC0" w:rsidP="00040D53"/>
    <w:p w14:paraId="72E88E94" w14:textId="77777777" w:rsidR="00ED4BC0" w:rsidRDefault="00ED4BC0" w:rsidP="00040D53"/>
    <w:p w14:paraId="5EB2C2FE" w14:textId="77777777" w:rsidR="00ED4BC0" w:rsidRDefault="00ED4BC0" w:rsidP="00040D53"/>
    <w:p w14:paraId="0AEF749A" w14:textId="77777777" w:rsidR="00ED4BC0" w:rsidRDefault="00ED4BC0" w:rsidP="00040D53"/>
    <w:p w14:paraId="1F58E1C2" w14:textId="77777777" w:rsidR="00ED4BC0" w:rsidRDefault="00ED4BC0" w:rsidP="00040D53"/>
    <w:p w14:paraId="2FD99097" w14:textId="77777777" w:rsidR="00ED4BC0" w:rsidRDefault="00ED4BC0" w:rsidP="00040D53"/>
    <w:sectPr w:rsidR="00ED4BC0" w:rsidSect="007E5E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FE3A67"/>
    <w:multiLevelType w:val="hybridMultilevel"/>
    <w:tmpl w:val="3C1EA8AA"/>
    <w:lvl w:ilvl="0" w:tplc="FB22148A">
      <w:start w:val="4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D53"/>
    <w:rsid w:val="00040D53"/>
    <w:rsid w:val="000B12CD"/>
    <w:rsid w:val="000F7526"/>
    <w:rsid w:val="001276BE"/>
    <w:rsid w:val="00284C2D"/>
    <w:rsid w:val="002B6A3D"/>
    <w:rsid w:val="00617622"/>
    <w:rsid w:val="00737609"/>
    <w:rsid w:val="007E5E81"/>
    <w:rsid w:val="00B0108B"/>
    <w:rsid w:val="00DD2A9E"/>
    <w:rsid w:val="00ED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5CA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D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D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8</Words>
  <Characters>2696</Characters>
  <Application>Microsoft Macintosh Word</Application>
  <DocSecurity>0</DocSecurity>
  <Lines>179</Lines>
  <Paragraphs>181</Paragraphs>
  <ScaleCrop>false</ScaleCrop>
  <Company>LTU/DPI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 Gray</dc:creator>
  <cp:keywords/>
  <dc:description/>
  <cp:lastModifiedBy>Lesley Raven</cp:lastModifiedBy>
  <cp:revision>3</cp:revision>
  <dcterms:created xsi:type="dcterms:W3CDTF">2014-02-26T23:23:00Z</dcterms:created>
  <dcterms:modified xsi:type="dcterms:W3CDTF">2014-02-26T23:25:00Z</dcterms:modified>
</cp:coreProperties>
</file>